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A9541" w14:textId="249584E1" w:rsidR="004471B5" w:rsidRDefault="008E69A5" w:rsidP="008E69A5">
      <w:r>
        <w:t xml:space="preserve"> F</w:t>
      </w:r>
      <w:r w:rsidRPr="008E69A5">
        <w:t>low chart of the literature selection process</w:t>
      </w:r>
      <w:r>
        <w:t xml:space="preserve"> in the </w:t>
      </w:r>
      <w:r w:rsidRPr="008E69A5">
        <w:t>present articles</w:t>
      </w:r>
    </w:p>
    <w:p w14:paraId="164CA26D" w14:textId="77777777" w:rsidR="006B0DF1" w:rsidRDefault="004471B5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FFF1D6" wp14:editId="39ED6819">
                <wp:simplePos x="0" y="0"/>
                <wp:positionH relativeFrom="column">
                  <wp:posOffset>3549650</wp:posOffset>
                </wp:positionH>
                <wp:positionV relativeFrom="paragraph">
                  <wp:posOffset>3816350</wp:posOffset>
                </wp:positionV>
                <wp:extent cx="2286000" cy="825500"/>
                <wp:effectExtent l="0" t="0" r="19050" b="1270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825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F1DCFC" w14:textId="77777777" w:rsidR="002F3C12" w:rsidRDefault="004471B5" w:rsidP="004471B5">
                            <w:pPr>
                              <w:spacing w:line="240" w:lineRule="auto"/>
                            </w:pPr>
                            <w:r>
                              <w:t>-Excluded studies</w:t>
                            </w:r>
                          </w:p>
                          <w:p w14:paraId="3BB78437" w14:textId="77777777" w:rsidR="004471B5" w:rsidRDefault="004471B5" w:rsidP="004471B5">
                            <w:pPr>
                              <w:spacing w:line="240" w:lineRule="auto"/>
                            </w:pPr>
                            <w:r>
                              <w:t xml:space="preserve">-Review and congress abstract </w:t>
                            </w:r>
                          </w:p>
                          <w:p w14:paraId="0A581590" w14:textId="77777777" w:rsidR="004471B5" w:rsidRDefault="004471B5" w:rsidP="004471B5">
                            <w:pPr>
                              <w:spacing w:line="240" w:lineRule="auto"/>
                            </w:pPr>
                            <w:r>
                              <w:t xml:space="preserve">-Studies not report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FFF1D6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279.5pt;margin-top:300.5pt;width:180pt;height: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" fillcolor="white [3201]" strokeweight=".5pt">
                <v:textbox>
                  <w:txbxContent>
                    <w:p w14:paraId="4AF1DCFC" w14:textId="77777777" w:rsidR="002F3C12" w:rsidRDefault="004471B5" w:rsidP="004471B5">
                      <w:pPr>
                        <w:spacing w:line="240" w:lineRule="auto"/>
                      </w:pPr>
                      <w:r>
                        <w:t>-Excluded studies</w:t>
                      </w:r>
                    </w:p>
                    <w:p w14:paraId="3BB78437" w14:textId="77777777" w:rsidR="004471B5" w:rsidRDefault="004471B5" w:rsidP="004471B5">
                      <w:pPr>
                        <w:spacing w:line="240" w:lineRule="auto"/>
                      </w:pPr>
                      <w:r>
                        <w:t xml:space="preserve">-Review and congress abstract </w:t>
                      </w:r>
                    </w:p>
                    <w:p w14:paraId="0A581590" w14:textId="77777777" w:rsidR="004471B5" w:rsidRDefault="004471B5" w:rsidP="004471B5">
                      <w:pPr>
                        <w:spacing w:line="240" w:lineRule="auto"/>
                      </w:pPr>
                      <w:r>
                        <w:t xml:space="preserve">-Studies not reporting </w:t>
                      </w:r>
                    </w:p>
                  </w:txbxContent>
                </v:textbox>
              </v:shape>
            </w:pict>
          </mc:Fallback>
        </mc:AlternateContent>
      </w:r>
      <w:r w:rsidR="00201E40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BF5A40" wp14:editId="3EF63AEB">
                <wp:simplePos x="0" y="0"/>
                <wp:positionH relativeFrom="column">
                  <wp:posOffset>3441700</wp:posOffset>
                </wp:positionH>
                <wp:positionV relativeFrom="paragraph">
                  <wp:posOffset>2952750</wp:posOffset>
                </wp:positionV>
                <wp:extent cx="1593850" cy="260350"/>
                <wp:effectExtent l="0" t="0" r="25400" b="254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385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1FA48B" w14:textId="77777777" w:rsidR="002F3C12" w:rsidRDefault="00201E40" w:rsidP="008E69A5">
                            <w:r>
                              <w:t>Excluded Studies</w:t>
                            </w:r>
                            <w:r w:rsidR="008E69A5">
                              <w:t xml:space="preserve"> 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BF5A40" id="Text Box 19" o:spid="_x0000_s1027" type="#_x0000_t202" style="position:absolute;margin-left:271pt;margin-top:232.5pt;width:125.5pt;height:20.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" fillcolor="white [3201]" strokeweight=".5pt">
                <v:textbox>
                  <w:txbxContent>
                    <w:p w14:paraId="611FA48B" w14:textId="77777777" w:rsidR="002F3C12" w:rsidRDefault="00201E40" w:rsidP="008E69A5">
                      <w:r>
                        <w:t>Excluded Studies</w:t>
                      </w:r>
                      <w:r w:rsidR="008E69A5">
                        <w:t xml:space="preserve"> </w:t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01E4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3F11E8" wp14:editId="199E9E2A">
                <wp:simplePos x="0" y="0"/>
                <wp:positionH relativeFrom="column">
                  <wp:posOffset>1581150</wp:posOffset>
                </wp:positionH>
                <wp:positionV relativeFrom="paragraph">
                  <wp:posOffset>2406650</wp:posOffset>
                </wp:positionV>
                <wp:extent cx="2063750" cy="266700"/>
                <wp:effectExtent l="0" t="0" r="1270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E7B0FB" w14:textId="77777777" w:rsidR="00062015" w:rsidRDefault="00201E40" w:rsidP="008E69A5">
                            <w:r>
                              <w:t xml:space="preserve">Title and abstract </w:t>
                            </w:r>
                            <w:r w:rsidRPr="00201E40"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3F11E8" id="Text Box 16" o:spid="_x0000_s1028" type="#_x0000_t202" style="position:absolute;margin-left:124.5pt;margin-top:189.5pt;width:162.5pt;height:21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" fillcolor="white [3201]" strokeweight=".5pt">
                <v:textbox>
                  <w:txbxContent>
                    <w:p w14:paraId="6FE7B0FB" w14:textId="77777777" w:rsidR="00062015" w:rsidRDefault="00201E40" w:rsidP="008E69A5">
                      <w:r>
                        <w:t xml:space="preserve">Title and abstract </w:t>
                      </w:r>
                      <w:r w:rsidRPr="00201E40"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="003E6D8D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268387" wp14:editId="6190BCD0">
                <wp:simplePos x="0" y="0"/>
                <wp:positionH relativeFrom="column">
                  <wp:posOffset>787400</wp:posOffset>
                </wp:positionH>
                <wp:positionV relativeFrom="paragraph">
                  <wp:posOffset>1200150</wp:posOffset>
                </wp:positionV>
                <wp:extent cx="3467100" cy="374650"/>
                <wp:effectExtent l="0" t="0" r="19050" b="254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0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F6B41C" w14:textId="77777777" w:rsidR="00062015" w:rsidRDefault="003E6D8D">
                            <w:r>
                              <w:t xml:space="preserve">Studies detected by the initial </w:t>
                            </w:r>
                            <w:r w:rsidR="00201E40">
                              <w:t>screening</w:t>
                            </w:r>
                            <w:r>
                              <w:t xml:space="preserve"> of </w:t>
                            </w:r>
                            <w:r w:rsidR="00201E40">
                              <w:t>databases</w:t>
                            </w:r>
                            <w:r>
                              <w:t xml:space="preserve">: </w:t>
                            </w:r>
                            <w:r w:rsidR="00201E40">
                              <w:t>n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268387" id="Text Box 11" o:spid="_x0000_s1029" type="#_x0000_t202" style="position:absolute;margin-left:62pt;margin-top:94.5pt;width:273pt;height:2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" fillcolor="white [3201]" strokeweight=".5pt">
                <v:textbox>
                  <w:txbxContent>
                    <w:p w14:paraId="37F6B41C" w14:textId="77777777" w:rsidR="00062015" w:rsidRDefault="003E6D8D">
                      <w:r>
                        <w:t xml:space="preserve">Studies detected by the initial </w:t>
                      </w:r>
                      <w:r w:rsidR="00201E40">
                        <w:t>screening</w:t>
                      </w:r>
                      <w:r>
                        <w:t xml:space="preserve"> of </w:t>
                      </w:r>
                      <w:r w:rsidR="00201E40">
                        <w:t>databases</w:t>
                      </w:r>
                      <w:r>
                        <w:t xml:space="preserve">: </w:t>
                      </w:r>
                      <w:r w:rsidR="00201E40">
                        <w:t>n=</w:t>
                      </w:r>
                    </w:p>
                  </w:txbxContent>
                </v:textbox>
              </v:shape>
            </w:pict>
          </mc:Fallback>
        </mc:AlternateContent>
      </w:r>
      <w:r w:rsidR="003E6D8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A871A0" wp14:editId="411BB67B">
                <wp:simplePos x="0" y="0"/>
                <wp:positionH relativeFrom="column">
                  <wp:posOffset>1727200</wp:posOffset>
                </wp:positionH>
                <wp:positionV relativeFrom="paragraph">
                  <wp:posOffset>31750</wp:posOffset>
                </wp:positionV>
                <wp:extent cx="1562100" cy="254000"/>
                <wp:effectExtent l="0" t="0" r="1905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3EC202" w14:textId="77777777" w:rsidR="00062015" w:rsidRDefault="003E6D8D" w:rsidP="008E69A5">
                            <w:r>
                              <w:t>Google schol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8A871A0" id="Text Box 2" o:spid="_x0000_s1030" type="#_x0000_t202" style="position:absolute;margin-left:136pt;margin-top:2.5pt;width:123pt;height:20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" fillcolor="white [3201]" strokeweight=".5pt">
                <v:textbox>
                  <w:txbxContent>
                    <w:p w14:paraId="593EC202" w14:textId="77777777" w:rsidR="00062015" w:rsidRDefault="003E6D8D" w:rsidP="008E69A5">
                      <w:r>
                        <w:t>Google scholar</w:t>
                      </w:r>
                    </w:p>
                  </w:txbxContent>
                </v:textbox>
              </v:shape>
            </w:pict>
          </mc:Fallback>
        </mc:AlternateContent>
      </w:r>
      <w:r w:rsidR="003E6D8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345EBA" wp14:editId="772301CC">
                <wp:simplePos x="0" y="0"/>
                <wp:positionH relativeFrom="column">
                  <wp:posOffset>-107950</wp:posOffset>
                </wp:positionH>
                <wp:positionV relativeFrom="paragraph">
                  <wp:posOffset>-12700</wp:posOffset>
                </wp:positionV>
                <wp:extent cx="1028700" cy="298450"/>
                <wp:effectExtent l="0" t="0" r="19050" b="254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6C3110" w14:textId="77777777" w:rsidR="00062015" w:rsidRDefault="003E6D8D" w:rsidP="008E69A5">
                            <w:r>
                              <w:t>PubM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45EBA" id="Text Box 1" o:spid="_x0000_s1031" type="#_x0000_t202" style="position:absolute;margin-left:-8.5pt;margin-top:-1pt;width:81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" fillcolor="white [3201]" strokeweight=".5pt">
                <v:textbox>
                  <w:txbxContent>
                    <w:p w14:paraId="0A6C3110" w14:textId="77777777" w:rsidR="00062015" w:rsidRDefault="003E6D8D" w:rsidP="008E69A5">
                      <w:r>
                        <w:t>PubMed</w:t>
                      </w:r>
                    </w:p>
                  </w:txbxContent>
                </v:textbox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08F575" wp14:editId="13BD5735">
                <wp:simplePos x="0" y="0"/>
                <wp:positionH relativeFrom="column">
                  <wp:posOffset>1771650</wp:posOffset>
                </wp:positionH>
                <wp:positionV relativeFrom="paragraph">
                  <wp:posOffset>4565650</wp:posOffset>
                </wp:positionV>
                <wp:extent cx="1485900" cy="368300"/>
                <wp:effectExtent l="0" t="0" r="19050" b="1270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6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43C137" w14:textId="77777777" w:rsidR="002F3C12" w:rsidRDefault="00201E40" w:rsidP="008E69A5">
                            <w:r>
                              <w:t>Included studies</w:t>
                            </w:r>
                            <w:r w:rsidR="008E69A5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08F575" id="Text Box 25" o:spid="_x0000_s1032" type="#_x0000_t202" style="position:absolute;margin-left:139.5pt;margin-top:359.5pt;width:117pt;height:2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" fillcolor="white [3201]" strokeweight=".5pt">
                <v:textbox>
                  <w:txbxContent>
                    <w:p w14:paraId="4D43C137" w14:textId="77777777" w:rsidR="002F3C12" w:rsidRDefault="00201E40" w:rsidP="008E69A5">
                      <w:r>
                        <w:t>Included studies</w:t>
                      </w:r>
                      <w:r w:rsidR="008E69A5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C74D97" wp14:editId="35F882AE">
                <wp:simplePos x="0" y="0"/>
                <wp:positionH relativeFrom="column">
                  <wp:posOffset>2463800</wp:posOffset>
                </wp:positionH>
                <wp:positionV relativeFrom="paragraph">
                  <wp:posOffset>4178300</wp:posOffset>
                </wp:positionV>
                <wp:extent cx="1085850" cy="12700"/>
                <wp:effectExtent l="0" t="76200" r="38100" b="1016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5850" cy="12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F2CE7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194pt;margin-top:329pt;width:85.5pt;height:1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" strokecolor="#69696d [3044]">
                <v:stroke endarrow="open"/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BA2B79" wp14:editId="162287C4">
                <wp:simplePos x="0" y="0"/>
                <wp:positionH relativeFrom="column">
                  <wp:posOffset>2463800</wp:posOffset>
                </wp:positionH>
                <wp:positionV relativeFrom="paragraph">
                  <wp:posOffset>3816350</wp:posOffset>
                </wp:positionV>
                <wp:extent cx="0" cy="742950"/>
                <wp:effectExtent l="95250" t="0" r="57150" b="571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29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078AF7" id="Straight Arrow Connector 21" o:spid="_x0000_s1026" type="#_x0000_t32" style="position:absolute;margin-left:194pt;margin-top:300.5pt;width:0;height:58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" strokecolor="#69696d [3044]">
                <v:stroke endarrow="open"/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BF36A1" wp14:editId="539FA2D1">
                <wp:simplePos x="0" y="0"/>
                <wp:positionH relativeFrom="column">
                  <wp:posOffset>1968500</wp:posOffset>
                </wp:positionH>
                <wp:positionV relativeFrom="paragraph">
                  <wp:posOffset>3549650</wp:posOffset>
                </wp:positionV>
                <wp:extent cx="1035050" cy="266700"/>
                <wp:effectExtent l="0" t="0" r="1270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761C5F" w14:textId="77777777" w:rsidR="002F3C12" w:rsidRDefault="00201E40" w:rsidP="008E69A5">
                            <w:r>
                              <w:t>Full text</w:t>
                            </w:r>
                            <w:r w:rsidR="008E69A5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BF36A1" id="Text Box 20" o:spid="_x0000_s1033" type="#_x0000_t202" style="position:absolute;margin-left:155pt;margin-top:279.5pt;width:81.5pt;height:2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" fillcolor="white [3201]" strokeweight=".5pt">
                <v:textbox>
                  <w:txbxContent>
                    <w:p w14:paraId="43761C5F" w14:textId="77777777" w:rsidR="002F3C12" w:rsidRDefault="00201E40" w:rsidP="008E69A5">
                      <w:r>
                        <w:t>Full text</w:t>
                      </w:r>
                      <w:r w:rsidR="008E69A5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360E15" wp14:editId="6AC71384">
                <wp:simplePos x="0" y="0"/>
                <wp:positionH relativeFrom="column">
                  <wp:posOffset>2463800</wp:posOffset>
                </wp:positionH>
                <wp:positionV relativeFrom="paragraph">
                  <wp:posOffset>3054350</wp:posOffset>
                </wp:positionV>
                <wp:extent cx="977900" cy="6350"/>
                <wp:effectExtent l="0" t="76200" r="12700" b="1079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790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CEF47B" id="Straight Arrow Connector 18" o:spid="_x0000_s1026" type="#_x0000_t32" style="position:absolute;margin-left:194pt;margin-top:240.5pt;width:77pt;height: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" strokecolor="#69696d [3044]">
                <v:stroke endarrow="open"/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44B1A0" wp14:editId="505F3EEF">
                <wp:simplePos x="0" y="0"/>
                <wp:positionH relativeFrom="column">
                  <wp:posOffset>2463800</wp:posOffset>
                </wp:positionH>
                <wp:positionV relativeFrom="paragraph">
                  <wp:posOffset>2673350</wp:posOffset>
                </wp:positionV>
                <wp:extent cx="0" cy="876300"/>
                <wp:effectExtent l="95250" t="0" r="57150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6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7D08B" id="Straight Arrow Connector 17" o:spid="_x0000_s1026" type="#_x0000_t32" style="position:absolute;margin-left:194pt;margin-top:210.5pt;width:0;height:6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" strokecolor="#69696d [3044]">
                <v:stroke endarrow="open"/>
              </v:shape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FE41BF" wp14:editId="652D1DF1">
                <wp:simplePos x="0" y="0"/>
                <wp:positionH relativeFrom="column">
                  <wp:posOffset>2463800</wp:posOffset>
                </wp:positionH>
                <wp:positionV relativeFrom="paragraph">
                  <wp:posOffset>1574800</wp:posOffset>
                </wp:positionV>
                <wp:extent cx="0" cy="831850"/>
                <wp:effectExtent l="95250" t="0" r="57150" b="635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18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795BD" id="Straight Arrow Connector 13" o:spid="_x0000_s1026" type="#_x0000_t32" style="position:absolute;margin-left:194pt;margin-top:124pt;width:0;height:65.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" strokecolor="#69696d [3044]">
                <v:stroke endarrow="open"/>
              </v:shape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E29393" wp14:editId="25442CE5">
                <wp:simplePos x="0" y="0"/>
                <wp:positionH relativeFrom="column">
                  <wp:posOffset>3473450</wp:posOffset>
                </wp:positionH>
                <wp:positionV relativeFrom="paragraph">
                  <wp:posOffset>1841500</wp:posOffset>
                </wp:positionV>
                <wp:extent cx="1371600" cy="247650"/>
                <wp:effectExtent l="0" t="0" r="1905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CAEF48" w14:textId="77777777" w:rsidR="00062015" w:rsidRDefault="00201E40" w:rsidP="008E69A5">
                            <w:r>
                              <w:t>Dupl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E29393" id="Text Box 15" o:spid="_x0000_s1034" type="#_x0000_t202" style="position:absolute;margin-left:273.5pt;margin-top:145pt;width:108pt;height:19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" fillcolor="white [3201]" strokeweight=".5pt">
                <v:textbox>
                  <w:txbxContent>
                    <w:p w14:paraId="09CAEF48" w14:textId="77777777" w:rsidR="00062015" w:rsidRDefault="00201E40" w:rsidP="008E69A5">
                      <w:r>
                        <w:t>Duplication</w:t>
                      </w:r>
                    </w:p>
                  </w:txbxContent>
                </v:textbox>
              </v:shape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7B1366" wp14:editId="63A41176">
                <wp:simplePos x="0" y="0"/>
                <wp:positionH relativeFrom="column">
                  <wp:posOffset>2463800</wp:posOffset>
                </wp:positionH>
                <wp:positionV relativeFrom="paragraph">
                  <wp:posOffset>1949450</wp:posOffset>
                </wp:positionV>
                <wp:extent cx="1009650" cy="0"/>
                <wp:effectExtent l="0" t="76200" r="19050" b="1143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965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A6BA2C" id="Straight Arrow Connector 14" o:spid="_x0000_s1026" type="#_x0000_t32" style="position:absolute;margin-left:194pt;margin-top:153.5pt;width:79.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" strokecolor="#69696d [3044]">
                <v:stroke endarrow="open"/>
              </v:shape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3EBACE" wp14:editId="099129A3">
                <wp:simplePos x="0" y="0"/>
                <wp:positionH relativeFrom="column">
                  <wp:posOffset>2463800</wp:posOffset>
                </wp:positionH>
                <wp:positionV relativeFrom="paragraph">
                  <wp:posOffset>628650</wp:posOffset>
                </wp:positionV>
                <wp:extent cx="0" cy="692150"/>
                <wp:effectExtent l="95250" t="0" r="114300" b="508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21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E255D3" id="Straight Arrow Connector 10" o:spid="_x0000_s1026" type="#_x0000_t32" style="position:absolute;margin-left:194pt;margin-top:49.5pt;width:0;height:54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" strokecolor="#69696d [3044]">
                <v:stroke endarrow="open"/>
              </v:shape>
            </w:pict>
          </mc:Fallback>
        </mc:AlternateContent>
      </w:r>
      <w:r w:rsidR="00062015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0F6F98E" wp14:editId="3DD07DED">
                <wp:simplePos x="0" y="0"/>
                <wp:positionH relativeFrom="column">
                  <wp:posOffset>400050</wp:posOffset>
                </wp:positionH>
                <wp:positionV relativeFrom="paragraph">
                  <wp:posOffset>285750</wp:posOffset>
                </wp:positionV>
                <wp:extent cx="4305300" cy="342900"/>
                <wp:effectExtent l="0" t="0" r="19050" b="1905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05300" cy="342900"/>
                          <a:chOff x="0" y="0"/>
                          <a:chExt cx="4305300" cy="342900"/>
                        </a:xfrm>
                      </wpg:grpSpPr>
                      <wps:wsp>
                        <wps:cNvPr id="5" name="Straight Connector 5"/>
                        <wps:cNvCnPr/>
                        <wps:spPr>
                          <a:xfrm>
                            <a:off x="0" y="0"/>
                            <a:ext cx="0" cy="3429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Connector 6"/>
                        <wps:cNvCnPr/>
                        <wps:spPr>
                          <a:xfrm>
                            <a:off x="2063750" y="0"/>
                            <a:ext cx="0" cy="3429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/>
                        <wps:cNvCnPr/>
                        <wps:spPr>
                          <a:xfrm>
                            <a:off x="4305300" y="0"/>
                            <a:ext cx="0" cy="3429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0" y="342900"/>
                            <a:ext cx="43053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868742" id="Group 9" o:spid="_x0000_s1026" style="position:absolute;margin-left:31.5pt;margin-top:22.5pt;width:339pt;height:27pt;z-index:251665408" coordsize="43053,3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">
                <v:line id="Straight Connector 5" o:spid="_x0000_s1027" style="position:absolute;visibility:visible;mso-wrap-style:square" from="0,0" to="0,3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" strokecolor="#69696d [3044]"/>
                <v:line id="Straight Connector 6" o:spid="_x0000_s1028" style="position:absolute;visibility:visible;mso-wrap-style:square" from="20637,0" to="20637,3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" strokecolor="#69696d [3044]"/>
                <v:line id="Straight Connector 7" o:spid="_x0000_s1029" style="position:absolute;visibility:visible;mso-wrap-style:square" from="43053,0" to="43053,3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" strokecolor="#69696d [3044]"/>
                <v:line id="Straight Connector 8" o:spid="_x0000_s1030" style="position:absolute;visibility:visible;mso-wrap-style:square" from="0,3429" to="43053,3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" strokecolor="#69696d [3044]"/>
              </v:group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7BAF90" wp14:editId="5E0ADF35">
                <wp:simplePos x="0" y="0"/>
                <wp:positionH relativeFrom="column">
                  <wp:posOffset>4254500</wp:posOffset>
                </wp:positionH>
                <wp:positionV relativeFrom="paragraph">
                  <wp:posOffset>44450</wp:posOffset>
                </wp:positionV>
                <wp:extent cx="901700" cy="241300"/>
                <wp:effectExtent l="0" t="0" r="12700" b="254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" cy="24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DE9EB2" w14:textId="77777777" w:rsidR="00062015" w:rsidRDefault="003E6D8D" w:rsidP="008E69A5">
                            <w:r>
                              <w:t>Scop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7BAF90" id="Text Box 3" o:spid="_x0000_s1035" type="#_x0000_t202" style="position:absolute;margin-left:335pt;margin-top:3.5pt;width:71pt;height:19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" fillcolor="white [3201]" strokeweight=".5pt">
                <v:textbox>
                  <w:txbxContent>
                    <w:p w14:paraId="43DE9EB2" w14:textId="77777777" w:rsidR="00062015" w:rsidRDefault="003E6D8D" w:rsidP="008E69A5">
                      <w:r>
                        <w:t>Scopu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B0D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06B33" w14:textId="77777777" w:rsidR="0006346F" w:rsidRDefault="0006346F" w:rsidP="004471B5">
      <w:pPr>
        <w:spacing w:after="0" w:line="240" w:lineRule="auto"/>
      </w:pPr>
      <w:r>
        <w:separator/>
      </w:r>
    </w:p>
  </w:endnote>
  <w:endnote w:type="continuationSeparator" w:id="0">
    <w:p w14:paraId="7FE9B2C6" w14:textId="77777777" w:rsidR="0006346F" w:rsidRDefault="0006346F" w:rsidP="00447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FE9F5" w14:textId="77777777" w:rsidR="0006346F" w:rsidRDefault="0006346F" w:rsidP="004471B5">
      <w:pPr>
        <w:spacing w:after="0" w:line="240" w:lineRule="auto"/>
      </w:pPr>
      <w:r>
        <w:separator/>
      </w:r>
    </w:p>
  </w:footnote>
  <w:footnote w:type="continuationSeparator" w:id="0">
    <w:p w14:paraId="63D57FAE" w14:textId="77777777" w:rsidR="0006346F" w:rsidRDefault="0006346F" w:rsidP="00447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4788"/>
    <w:rsid w:val="00062015"/>
    <w:rsid w:val="0006346F"/>
    <w:rsid w:val="000A37A6"/>
    <w:rsid w:val="0016440A"/>
    <w:rsid w:val="00201E40"/>
    <w:rsid w:val="002C043A"/>
    <w:rsid w:val="002F3C12"/>
    <w:rsid w:val="003E6D8D"/>
    <w:rsid w:val="004471B5"/>
    <w:rsid w:val="00494742"/>
    <w:rsid w:val="006B0DF1"/>
    <w:rsid w:val="008E69A5"/>
    <w:rsid w:val="00A27C9D"/>
    <w:rsid w:val="00B53727"/>
    <w:rsid w:val="00D54788"/>
    <w:rsid w:val="00FF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76FDF"/>
  <w15:docId w15:val="{BDEC1FF1-2CFC-48E1-9E39-7F5F073BB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1B5"/>
  </w:style>
  <w:style w:type="paragraph" w:styleId="Footer">
    <w:name w:val="footer"/>
    <w:basedOn w:val="Normal"/>
    <w:link w:val="FooterChar"/>
    <w:uiPriority w:val="99"/>
    <w:unhideWhenUsed/>
    <w:rsid w:val="00447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ackTie">
      <a:dk1>
        <a:srgbClr val="000000"/>
      </a:dk1>
      <a:lt1>
        <a:srgbClr val="FFFFFF"/>
      </a:lt1>
      <a:dk2>
        <a:srgbClr val="46464A"/>
      </a:dk2>
      <a:lt2>
        <a:srgbClr val="E3DCCF"/>
      </a:lt2>
      <a:accent1>
        <a:srgbClr val="6F6F74"/>
      </a:accent1>
      <a:accent2>
        <a:srgbClr val="A7B789"/>
      </a:accent2>
      <a:accent3>
        <a:srgbClr val="BEAE98"/>
      </a:accent3>
      <a:accent4>
        <a:srgbClr val="92A9B9"/>
      </a:accent4>
      <a:accent5>
        <a:srgbClr val="9C8265"/>
      </a:accent5>
      <a:accent6>
        <a:srgbClr val="8D6974"/>
      </a:accent6>
      <a:hlink>
        <a:srgbClr val="67AABF"/>
      </a:hlink>
      <a:folHlink>
        <a:srgbClr val="B1B5AB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1AC26B-8479-424C-B13D-0ED64B303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ar</dc:creator>
  <cp:keywords/>
  <dc:description/>
  <cp:lastModifiedBy>lenovo</cp:lastModifiedBy>
  <cp:revision>6</cp:revision>
  <dcterms:created xsi:type="dcterms:W3CDTF">2022-11-05T10:14:00Z</dcterms:created>
  <dcterms:modified xsi:type="dcterms:W3CDTF">2023-06-28T16:15:00Z</dcterms:modified>
</cp:coreProperties>
</file>